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7699" w:rsidRDefault="00000000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:</w:t>
      </w:r>
    </w:p>
    <w:p w:rsidR="00637699" w:rsidRDefault="00000000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endpoints at study intervals in a cohort of frontline COVID-19 healthcare workers randomized to nature-based and audio-based mindfulness interventions, and controls.</w:t>
      </w:r>
    </w:p>
    <w:p w:rsidR="00637699" w:rsidRDefault="00000000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ndomized groups were combined Nature-Mindfulness (Combined), Nature-only (Nature), and Control groups. Sample sizes are listed where data were missing. Assessment 3 was not applicable to the Control group.</w:t>
      </w:r>
    </w:p>
    <w:tbl>
      <w:tblPr>
        <w:tblStyle w:val="a"/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24"/>
        <w:gridCol w:w="2008"/>
        <w:gridCol w:w="2008"/>
        <w:gridCol w:w="2009"/>
      </w:tblGrid>
      <w:tr w:rsidR="00637699">
        <w:tc>
          <w:tcPr>
            <w:tcW w:w="3325" w:type="dxa"/>
          </w:tcPr>
          <w:p w:rsidR="00637699" w:rsidRDefault="006376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bined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16)</w:t>
            </w:r>
          </w:p>
        </w:tc>
        <w:tc>
          <w:tcPr>
            <w:tcW w:w="2008" w:type="dxa"/>
          </w:tcPr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ure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19)</w:t>
            </w:r>
          </w:p>
        </w:tc>
        <w:tc>
          <w:tcPr>
            <w:tcW w:w="2009" w:type="dxa"/>
          </w:tcPr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18)</w:t>
            </w:r>
          </w:p>
        </w:tc>
      </w:tr>
      <w:tr w:rsidR="00637699">
        <w:tc>
          <w:tcPr>
            <w:tcW w:w="3325" w:type="dxa"/>
          </w:tcPr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otal score, mean ±SD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0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1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3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 ±5.4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 ±4.1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 ±4.4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 ±3.5 (n=14)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 ±4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 ±4.3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 ±4.4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 ±4.3 (n=17)</w:t>
            </w:r>
          </w:p>
        </w:tc>
        <w:tc>
          <w:tcPr>
            <w:tcW w:w="2009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 ±5.4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8 ±4.3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 ±4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/a)</w:t>
            </w:r>
          </w:p>
        </w:tc>
      </w:tr>
      <w:tr w:rsidR="00637699">
        <w:tc>
          <w:tcPr>
            <w:tcW w:w="3325" w:type="dxa"/>
          </w:tcPr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BI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otal score, mean ±SD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0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1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3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 ±2.3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 ±2.9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 ±2.2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 ±2.5 (n=14)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 ±2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 ±2.8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 ±2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 ±2.3 (n=17)</w:t>
            </w:r>
          </w:p>
        </w:tc>
        <w:tc>
          <w:tcPr>
            <w:tcW w:w="2009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 ±2.9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 ±2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 ±2.8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/a)</w:t>
            </w:r>
          </w:p>
        </w:tc>
      </w:tr>
      <w:tr w:rsidR="00637699">
        <w:tc>
          <w:tcPr>
            <w:tcW w:w="3325" w:type="dxa"/>
          </w:tcPr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L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otal score, mean ±SD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0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1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3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1 ±11.2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8 ±11.7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 ±8.7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 ±8.6 (n=14)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9 ±13.8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2 ±12.3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 ±9.7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2 ±11.8 (n=17)</w:t>
            </w:r>
          </w:p>
        </w:tc>
        <w:tc>
          <w:tcPr>
            <w:tcW w:w="2009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2 ±9.5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3 ±9.0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3 ±10.8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/a)</w:t>
            </w:r>
          </w:p>
        </w:tc>
      </w:tr>
      <w:tr w:rsidR="00637699">
        <w:tc>
          <w:tcPr>
            <w:tcW w:w="3325" w:type="dxa"/>
          </w:tcPr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otal score, mean ±SD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xiety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0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1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3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ression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0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1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3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 ±3.5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 ±2.9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 ±3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 ±3.1 (n=13)</w:t>
            </w:r>
          </w:p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 ±3.8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 ±2.7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 ±3.3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 ±3.6 (n=13)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 ±4.1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 ±3.7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 ±3.3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 ±3.3 (n=17)</w:t>
            </w:r>
          </w:p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 ±2.7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 ±3.7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 ±4.0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 ±3.8 (n=17)</w:t>
            </w:r>
          </w:p>
        </w:tc>
        <w:tc>
          <w:tcPr>
            <w:tcW w:w="2009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 ±2.7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 ±2.5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 ±1.8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/a)</w:t>
            </w:r>
          </w:p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 ±2.3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 ±3.2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 ±3.2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/a)</w:t>
            </w:r>
          </w:p>
        </w:tc>
      </w:tr>
      <w:tr w:rsidR="00637699">
        <w:tc>
          <w:tcPr>
            <w:tcW w:w="3325" w:type="dxa"/>
          </w:tcPr>
          <w:p w:rsidR="00637699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otal score, mean ±SD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0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1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3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±1.4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 ±1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 ±0.9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 ±1.3 (n=13)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 ±1.3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 ±1.4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 ±1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 ±1.4 (n=17)</w:t>
            </w:r>
          </w:p>
        </w:tc>
        <w:tc>
          <w:tcPr>
            <w:tcW w:w="2009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 ±1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 ±1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 ±1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/a)</w:t>
            </w:r>
          </w:p>
        </w:tc>
      </w:tr>
      <w:tr w:rsidR="00637699">
        <w:tc>
          <w:tcPr>
            <w:tcW w:w="3325" w:type="dxa"/>
          </w:tcPr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S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otal score, mean ±SD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0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1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:rsidR="00637699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Assmt-3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 ±4.0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8 ±2.4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4 ±3.5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 ±3.6 (n=13)</w:t>
            </w:r>
          </w:p>
        </w:tc>
        <w:tc>
          <w:tcPr>
            <w:tcW w:w="2008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2 ±4.4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7 ±4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3 ±4.6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4 ±5.8 (n=17)</w:t>
            </w:r>
          </w:p>
        </w:tc>
        <w:tc>
          <w:tcPr>
            <w:tcW w:w="2009" w:type="dxa"/>
          </w:tcPr>
          <w:p w:rsidR="00637699" w:rsidRDefault="0063769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9 ±3.0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8 ±3.2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1±3.2</w:t>
            </w:r>
          </w:p>
          <w:p w:rsidR="0063769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/a)</w:t>
            </w:r>
          </w:p>
        </w:tc>
      </w:tr>
    </w:tbl>
    <w:p w:rsidR="00637699" w:rsidRDefault="0000000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Abbreviations:</w:t>
      </w:r>
      <w:ins w:id="0" w:author="Microsoft Office User" w:date="2025-02-07T16:43:00Z">
        <w:r w:rsidR="0048572F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  <w:proofErr w:type="spellStart"/>
        <w:r w:rsidR="0048572F">
          <w:rPr>
            <w:color w:val="000000"/>
            <w:sz w:val="20"/>
            <w:szCs w:val="20"/>
          </w:rPr>
          <w:t>Assmt</w:t>
        </w:r>
        <w:proofErr w:type="spellEnd"/>
        <w:r w:rsidR="0048572F">
          <w:rPr>
            <w:color w:val="000000"/>
            <w:sz w:val="20"/>
            <w:szCs w:val="20"/>
          </w:rPr>
          <w:t>- Assessment;</w:t>
        </w:r>
      </w:ins>
      <w:r>
        <w:rPr>
          <w:rFonts w:ascii="Times New Roman" w:eastAsia="Times New Roman" w:hAnsi="Times New Roman" w:cs="Times New Roman"/>
          <w:sz w:val="20"/>
          <w:szCs w:val="20"/>
        </w:rPr>
        <w:t xml:space="preserve"> ISI, Insomnia Severity Index; MBI-2, Maslach Burnout Inventory; PCL-5,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Posttraumatic Stress Disorder Checklist for DSM-5;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HADS, Hospital Anxiety and Depression Scale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; MAAS, Mindful Attention Awareness Scale</w:t>
      </w:r>
      <w:r>
        <w:rPr>
          <w:rFonts w:ascii="Times New Roman" w:eastAsia="Times New Roman" w:hAnsi="Times New Roman" w:cs="Times New Roman"/>
          <w:sz w:val="20"/>
          <w:szCs w:val="20"/>
        </w:rPr>
        <w:t>; GSF, General Self-Efficacy Scale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.</w:t>
      </w:r>
    </w:p>
    <w:p w:rsidR="00637699" w:rsidRDefault="0000000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*Primary outcome.</w:t>
      </w:r>
    </w:p>
    <w:p w:rsidR="00637699" w:rsidRDefault="0063769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37699" w:rsidRDefault="00637699">
      <w:pPr>
        <w:spacing w:before="240"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37699" w:rsidRDefault="00000000">
      <w:pPr>
        <w:spacing w:before="240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 xml:space="preserve">Insomnia Severity Index (ISI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i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 brief screening tool with 7 items and is scored on a 4-point Likert scale. It is designed to identify insomnia, and measures quality of sleep. This validated tool demonstrated an internal consistency of α=0.74. </w:t>
      </w:r>
    </w:p>
    <w:p w:rsidR="00637699" w:rsidRDefault="00000000">
      <w:pPr>
        <w:spacing w:before="240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he Maslach Burnout Inventory (MBI-2 item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s 22 items and evaluates self-reported burnout. The 2-item scale has demonstrated strong validity, reliability, and high correlation with the full MBI, and is separately scored on a 7-point Likert scale. One item assesses emotional exhaustion, and a second item assesses depersonalization.</w:t>
      </w:r>
    </w:p>
    <w:p w:rsidR="00637699" w:rsidRDefault="00000000">
      <w:pPr>
        <w:spacing w:before="240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 xml:space="preserve">Posttraumatic Stress Disorder Checklist for DSM-5 (PCL-5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 a widely used 20-item self-report measure and is scored on a 5-point Likert scale. It assesses the severity of 20 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SM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symptoms of PTSD.  PLC-5 has high reliability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Cronbach’s alpha =0.94), and validity (convergent r =0.74 to 0.85).</w:t>
      </w:r>
    </w:p>
    <w:p w:rsidR="00637699" w:rsidRDefault="00000000">
      <w:pPr>
        <w:spacing w:before="240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he Hospital Anxiety and Depression Scale (HADS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 a popular self-report screening tool for clinical and research purposes. It consists of 14 items and is scored on a 4-point Likert scale. It contains two 7-item scales: one for anxiety and one for depression, both with a score range of 0 to 21. It has high validity and reliability. Cronbach’s alpha values for HADS Anxiety and HADS Depression a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0.92 and 0.88, respectively.</w:t>
      </w:r>
    </w:p>
    <w:p w:rsidR="00637699" w:rsidRDefault="00000000">
      <w:pPr>
        <w:spacing w:before="240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 Mindful Attention Awareness Scale (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MAAS)-state ver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a 5-item self-report scale on a 7-point Likert scale. This measure assesses the short-term expression of mindfulnes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Cronbach’s alpha ranges between 0.89 and 0.93.</w:t>
      </w:r>
    </w:p>
    <w:p w:rsidR="00637699" w:rsidRDefault="00000000">
      <w:pPr>
        <w:spacing w:before="240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 xml:space="preserve">Th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General Self-Efficacy Scale (GSF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 a 10-item self-report questionnaire and is scored on a 4-point Likert scale. It assesses a general sense of perceived self-efficacy by predicting coping and adaptation levels after stressful life events. This scale has high internal consistency, reliability, and predictive validity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Cronbach’s alpha = 0.76 to 0.90.</w:t>
      </w:r>
    </w:p>
    <w:sectPr w:rsidR="006376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699"/>
    <w:rsid w:val="0048572F"/>
    <w:rsid w:val="0063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A74AC3D"/>
  <w15:docId w15:val="{2A59BA5E-5CEE-6E40-8252-4E57C665F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nfase">
    <w:name w:val="Emphasis"/>
    <w:uiPriority w:val="20"/>
    <w:qFormat/>
    <w:rsid w:val="0020451D"/>
    <w:rPr>
      <w:i/>
      <w:iCs/>
    </w:rPr>
  </w:style>
  <w:style w:type="paragraph" w:styleId="PargrafodaLista">
    <w:name w:val="List Paragraph"/>
    <w:basedOn w:val="Normal"/>
    <w:uiPriority w:val="34"/>
    <w:qFormat/>
    <w:rsid w:val="00B53434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F218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218F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218F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218F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218F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21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218F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62DC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862D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2DC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862DC4"/>
    <w:rPr>
      <w:rFonts w:ascii="Calibri" w:hAnsi="Calibri" w:cs="Calibri"/>
      <w:noProof/>
    </w:rPr>
  </w:style>
  <w:style w:type="character" w:styleId="Hyperlink">
    <w:name w:val="Hyperlink"/>
    <w:basedOn w:val="Fontepargpadro"/>
    <w:uiPriority w:val="99"/>
    <w:unhideWhenUsed/>
    <w:rsid w:val="00862DC4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62DC4"/>
    <w:rPr>
      <w:color w:val="605E5C"/>
      <w:shd w:val="clear" w:color="auto" w:fill="E1DFDD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2F3449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2F3449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2F3449"/>
    <w:rPr>
      <w:vertAlign w:val="superscript"/>
    </w:rPr>
  </w:style>
  <w:style w:type="character" w:styleId="HiperlinkVisitado">
    <w:name w:val="FollowedHyperlink"/>
    <w:basedOn w:val="Fontepargpadro"/>
    <w:uiPriority w:val="99"/>
    <w:semiHidden/>
    <w:unhideWhenUsed/>
    <w:rsid w:val="0062622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652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rte">
    <w:name w:val="Strong"/>
    <w:basedOn w:val="Fontepargpadro"/>
    <w:uiPriority w:val="22"/>
    <w:qFormat/>
    <w:rsid w:val="005652D6"/>
    <w:rPr>
      <w:b/>
      <w:bCs/>
    </w:rPr>
  </w:style>
  <w:style w:type="table" w:styleId="Tabelacomgrade">
    <w:name w:val="Table Grid"/>
    <w:basedOn w:val="Tabelanormal"/>
    <w:uiPriority w:val="39"/>
    <w:rsid w:val="00A76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906029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E4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46A62"/>
  </w:style>
  <w:style w:type="paragraph" w:styleId="Rodap">
    <w:name w:val="footer"/>
    <w:basedOn w:val="Normal"/>
    <w:link w:val="RodapChar"/>
    <w:uiPriority w:val="99"/>
    <w:unhideWhenUsed/>
    <w:rsid w:val="00E4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46A62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8mAVE6HjIK0RHex/qY1OX7rMmg==">CgMxLjA4AHIhMVJUTkNIbUZnb25DM0h2OXJTeUxCNmE5V0V3SXRrdHJ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ereka, Polycarpe (NIH/CC/CCMD) [E]</dc:creator>
  <cp:lastModifiedBy>Microsoft Office User</cp:lastModifiedBy>
  <cp:revision>2</cp:revision>
  <dcterms:created xsi:type="dcterms:W3CDTF">2024-07-18T23:32:00Z</dcterms:created>
  <dcterms:modified xsi:type="dcterms:W3CDTF">2025-02-07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